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1"/>
          <w:szCs w:val="21"/>
        </w:rPr>
      </w:pPr>
      <w:r>
        <w:rPr>
          <w:rFonts w:hint="eastAsia"/>
          <w:sz w:val="21"/>
          <w:szCs w:val="21"/>
        </w:rPr>
        <w:t>Table S</w:t>
      </w:r>
      <w:r>
        <w:rPr>
          <w:rFonts w:hint="default"/>
          <w:sz w:val="21"/>
          <w:szCs w:val="21"/>
        </w:rPr>
        <w:t>4</w:t>
      </w:r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Summary of the orthologous gene clusters analyzed in</w:t>
      </w:r>
      <w:r>
        <w:rPr>
          <w:sz w:val="21"/>
          <w:szCs w:val="21"/>
        </w:rPr>
        <w:t xml:space="preserve"> the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 w:ascii="Times New Roman" w:eastAsiaTheme="minorEastAsia"/>
          <w:sz w:val="21"/>
          <w:szCs w:val="21"/>
          <w:lang w:val="en-US" w:eastAsia="zh-CN"/>
        </w:rPr>
        <w:t>20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different </w:t>
      </w:r>
      <w:r>
        <w:rPr>
          <w:rFonts w:hint="eastAsia"/>
          <w:sz w:val="21"/>
          <w:szCs w:val="21"/>
        </w:rPr>
        <w:t>specie</w:t>
      </w:r>
      <w:r>
        <w:rPr>
          <w:rFonts w:hint="default"/>
          <w:sz w:val="21"/>
          <w:szCs w:val="21"/>
        </w:rPr>
        <w:t>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692"/>
        <w:gridCol w:w="1836"/>
        <w:gridCol w:w="2795"/>
        <w:gridCol w:w="2477"/>
        <w:gridCol w:w="29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tblHeader/>
        </w:trPr>
        <w:tc>
          <w:tcPr>
            <w:tcW w:w="243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Species name</w:t>
            </w:r>
          </w:p>
        </w:tc>
        <w:tc>
          <w:tcPr>
            <w:tcW w:w="1692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No. of coding genes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No. of gene families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No. of genes in the gene families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No. of specific gene families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Average genes in the gene famil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. veneriformis</w:t>
            </w:r>
          </w:p>
        </w:tc>
        <w:tc>
          <w:tcPr>
            <w:tcW w:w="1692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9,315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2,919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6,381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,734</w:t>
            </w:r>
          </w:p>
        </w:tc>
        <w:tc>
          <w:tcPr>
            <w:tcW w:w="0" w:type="auto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Archivesica marissinica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8,94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1,30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4,85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,95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Argopecten purpuratu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6,25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92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2,96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,26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Bathymodiolus</w:t>
            </w:r>
            <w:r>
              <w:rPr>
                <w:rFonts w:hint="eastAsia" w:ascii="Times New Roman Regular" w:hAnsi="Times New Roman Regular" w:eastAsia="宋体"/>
                <w:i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platifron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3,58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2,92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9,02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,37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Chlamys farreri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8,60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4,14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3,77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,80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Crassostrea giga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0,06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1,95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4,61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,78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Cyclina sinensi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7,56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57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4,39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,12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Lottia gigantea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3,81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0,75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6,58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6,86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ercenaria mercenaria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6,09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85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2,41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,56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izuhopecten yessoensi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3,93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66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2,33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,58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odiolus philippinarum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6,54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35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1,97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,40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ytilus coruscu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58,24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4,88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7,10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0,67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Mytilus galloprovinciali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6,20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4,37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4,39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,78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3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Octopus bimaculoide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5,58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0,67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4,62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95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Octopus sinensi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8,08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0,38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5,12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,76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Pecten maximu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5,16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31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3,05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,09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Ruditapes philippinarum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7,65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3,53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5,25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,33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Scapharca broughtonii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4,04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2,78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1,54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,45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Scapharca kagoshimensis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4,90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1,89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3,77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,11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431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240" w:lineRule="auto"/>
              <w:jc w:val="both"/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i/>
                <w:color w:val="000000"/>
                <w:sz w:val="21"/>
                <w:szCs w:val="21"/>
              </w:rPr>
              <w:t>Sinonovacula constricta</w:t>
            </w:r>
          </w:p>
        </w:tc>
        <w:tc>
          <w:tcPr>
            <w:tcW w:w="1692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26,27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1,29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9,65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6,47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240" w:lineRule="auto"/>
              <w:jc w:val="center"/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Times New Roman Regular"/>
                <w:color w:val="000000"/>
                <w:sz w:val="21"/>
                <w:szCs w:val="21"/>
              </w:rPr>
              <w:t>1.74</w:t>
            </w:r>
          </w:p>
        </w:tc>
      </w:tr>
    </w:tbl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ZGIxNDUzMWIxY2YxNzJiODQ5YjdkOWY0NWYwOTAifQ=="/>
  </w:docVars>
  <w:rsids>
    <w:rsidRoot w:val="00000000"/>
    <w:rsid w:val="4DE7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680"/>
        <w:tab w:val="right" w:pos="9360"/>
      </w:tabs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10:02Z</dcterms:created>
  <dc:creator>dell</dc:creator>
  <cp:lastModifiedBy>夏威夷之恋</cp:lastModifiedBy>
  <dcterms:modified xsi:type="dcterms:W3CDTF">2022-05-13T08:1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AF41A9EF62E488C811A7315BA7FFFF4</vt:lpwstr>
  </property>
</Properties>
</file>